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824E6" w14:textId="77777777" w:rsidR="00F4682B" w:rsidRDefault="00F4682B" w:rsidP="00F4682B">
      <w:pPr>
        <w:spacing w:after="120" w:line="240" w:lineRule="auto"/>
        <w:jc w:val="both"/>
        <w:rPr>
          <w:rFonts w:ascii="Times New Roman" w:eastAsia="Times" w:hAnsi="Times New Roman"/>
          <w:kern w:val="0"/>
          <w:sz w:val="24"/>
          <w:szCs w:val="20"/>
          <w14:ligatures w14:val="none"/>
        </w:rPr>
      </w:pPr>
      <w:r>
        <w:rPr>
          <w:rFonts w:ascii="Times New Roman" w:eastAsia="Times" w:hAnsi="Times New Roman"/>
          <w:b/>
          <w:kern w:val="0"/>
          <w:sz w:val="24"/>
          <w:szCs w:val="20"/>
          <w14:ligatures w14:val="none"/>
        </w:rPr>
        <w:t>Table S4</w:t>
      </w:r>
      <w:r>
        <w:rPr>
          <w:rFonts w:ascii="Times New Roman" w:eastAsia="Times" w:hAnsi="Times New Roman"/>
          <w:kern w:val="0"/>
          <w:sz w:val="24"/>
          <w:szCs w:val="20"/>
          <w14:ligatures w14:val="none"/>
        </w:rPr>
        <w:t xml:space="preserve"> Structural properties of the femur unadjusted for body mass expressed as mean ± SD. Bold entries indicate p &lt; 0.05 by Wilcoxon–Mann–Whitney test</w:t>
      </w:r>
    </w:p>
    <w:tbl>
      <w:tblPr>
        <w:tblW w:w="9247" w:type="dxa"/>
        <w:tblInd w:w="93" w:type="dxa"/>
        <w:tblLook w:val="04A0" w:firstRow="1" w:lastRow="0" w:firstColumn="1" w:lastColumn="0" w:noHBand="0" w:noVBand="1"/>
      </w:tblPr>
      <w:tblGrid>
        <w:gridCol w:w="2867"/>
        <w:gridCol w:w="1620"/>
        <w:gridCol w:w="1620"/>
        <w:gridCol w:w="1890"/>
        <w:gridCol w:w="1250"/>
      </w:tblGrid>
      <w:tr w:rsidR="00F4682B" w14:paraId="51B79F30" w14:textId="77777777" w:rsidTr="00F4682B">
        <w:trPr>
          <w:trHeight w:val="300"/>
        </w:trPr>
        <w:tc>
          <w:tcPr>
            <w:tcW w:w="2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0CECE"/>
            <w:hideMark/>
          </w:tcPr>
          <w:p w14:paraId="423C6E76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Whole bone mechanical propertie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hideMark/>
          </w:tcPr>
          <w:p w14:paraId="236675B8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C57Bl/6J</w:t>
            </w: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br/>
              <w:t xml:space="preserve">   (n = 5)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hideMark/>
          </w:tcPr>
          <w:p w14:paraId="2CBEC6F2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TallyHO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br/>
              <w:t xml:space="preserve">  (n = 5)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/>
            <w:hideMark/>
          </w:tcPr>
          <w:p w14:paraId="2DE3071C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% difference</w:t>
            </w: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br/>
              <w:t>vs C57Bl/6J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/>
            <w:hideMark/>
          </w:tcPr>
          <w:p w14:paraId="799484CD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kern w:val="0"/>
                <w14:ligatures w14:val="none"/>
              </w:rPr>
              <w:t>p value</w:t>
            </w:r>
          </w:p>
        </w:tc>
      </w:tr>
      <w:tr w:rsidR="00F4682B" w14:paraId="32BF9C3F" w14:textId="77777777" w:rsidTr="00F4682B">
        <w:trPr>
          <w:trHeight w:val="360"/>
        </w:trPr>
        <w:tc>
          <w:tcPr>
            <w:tcW w:w="28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62D1E0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 xml:space="preserve">Maximum Moment (N.mm)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1A4542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30.77 ± 2.99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DFC85E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35.51 ±  3.66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16C4B8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15%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085A960" w14:textId="77777777" w:rsidR="00F4682B" w:rsidRDefault="00F4682B">
            <w:pPr>
              <w:spacing w:after="0" w:line="240" w:lineRule="auto"/>
              <w:rPr>
                <w:rFonts w:ascii="Times New Roman" w:eastAsia="Times" w:hAnsi="Times New Roman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0.065</w:t>
            </w:r>
          </w:p>
        </w:tc>
      </w:tr>
      <w:tr w:rsidR="00F4682B" w14:paraId="016001AF" w14:textId="77777777" w:rsidTr="00F4682B">
        <w:trPr>
          <w:trHeight w:val="360"/>
        </w:trPr>
        <w:tc>
          <w:tcPr>
            <w:tcW w:w="2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D9E497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Stiffness (N/mm)</w:t>
            </w:r>
          </w:p>
        </w:tc>
        <w:tc>
          <w:tcPr>
            <w:tcW w:w="1620" w:type="dxa"/>
            <w:shd w:val="clear" w:color="auto" w:fill="FFFFFF"/>
            <w:vAlign w:val="center"/>
            <w:hideMark/>
          </w:tcPr>
          <w:p w14:paraId="71236E89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105.26 ±  13.19</w:t>
            </w:r>
          </w:p>
        </w:tc>
        <w:tc>
          <w:tcPr>
            <w:tcW w:w="1620" w:type="dxa"/>
            <w:shd w:val="clear" w:color="auto" w:fill="FFFFFF"/>
            <w:vAlign w:val="center"/>
            <w:hideMark/>
          </w:tcPr>
          <w:p w14:paraId="77547D5F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116.18 ±  24.58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7F5A8C3C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1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FC2DB33" w14:textId="77777777" w:rsidR="00F4682B" w:rsidRDefault="00F4682B">
            <w:pPr>
              <w:spacing w:after="0" w:line="240" w:lineRule="auto"/>
              <w:rPr>
                <w:rFonts w:ascii="Times New Roman" w:eastAsia="Times" w:hAnsi="Times New Roman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0.354</w:t>
            </w:r>
          </w:p>
        </w:tc>
      </w:tr>
      <w:tr w:rsidR="00F4682B" w14:paraId="1923F73F" w14:textId="77777777" w:rsidTr="00F4682B">
        <w:trPr>
          <w:trHeight w:val="360"/>
        </w:trPr>
        <w:tc>
          <w:tcPr>
            <w:tcW w:w="2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2D34FE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Post yield displacement (mm)</w:t>
            </w:r>
          </w:p>
        </w:tc>
        <w:tc>
          <w:tcPr>
            <w:tcW w:w="1620" w:type="dxa"/>
            <w:shd w:val="clear" w:color="auto" w:fill="FFFFFF"/>
            <w:vAlign w:val="center"/>
            <w:hideMark/>
          </w:tcPr>
          <w:p w14:paraId="7056EABC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0.20 ±  0.04</w:t>
            </w:r>
          </w:p>
        </w:tc>
        <w:tc>
          <w:tcPr>
            <w:tcW w:w="1620" w:type="dxa"/>
            <w:shd w:val="clear" w:color="auto" w:fill="FFFFFF"/>
            <w:vAlign w:val="center"/>
            <w:hideMark/>
          </w:tcPr>
          <w:p w14:paraId="51781A45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0.14 ±  0.06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0794992B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-30%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AC4C0C3" w14:textId="77777777" w:rsidR="00F4682B" w:rsidRDefault="00F4682B">
            <w:pPr>
              <w:spacing w:after="0" w:line="240" w:lineRule="auto"/>
              <w:rPr>
                <w:rFonts w:ascii="Times New Roman" w:eastAsia="Times" w:hAnsi="Times New Roman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0.151</w:t>
            </w:r>
          </w:p>
        </w:tc>
      </w:tr>
      <w:tr w:rsidR="00F4682B" w14:paraId="3FDA8985" w14:textId="77777777" w:rsidTr="00F4682B">
        <w:trPr>
          <w:trHeight w:val="360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3D0EFDA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14:ligatures w14:val="none"/>
              </w:rPr>
              <w:t>Work to fracture (N.mm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18E2801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4.26 ±  0.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5A195D7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3.81 ±  0.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2FE2D07" w14:textId="77777777" w:rsidR="00F4682B" w:rsidRDefault="00F4682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-11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C1229CD" w14:textId="77777777" w:rsidR="00F4682B" w:rsidRDefault="00F4682B">
            <w:pPr>
              <w:spacing w:after="0" w:line="240" w:lineRule="auto"/>
              <w:rPr>
                <w:rFonts w:ascii="Times New Roman" w:eastAsia="Times" w:hAnsi="Times New Roman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/>
                <w:kern w:val="0"/>
                <w:szCs w:val="18"/>
                <w14:ligatures w14:val="none"/>
              </w:rPr>
              <w:t>0.310</w:t>
            </w:r>
          </w:p>
        </w:tc>
      </w:tr>
    </w:tbl>
    <w:p w14:paraId="36D35B67" w14:textId="77777777" w:rsidR="00F4682B" w:rsidRDefault="00F4682B"/>
    <w:sectPr w:rsidR="00F46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2B"/>
    <w:rsid w:val="00F4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8B1CA"/>
  <w15:chartTrackingRefBased/>
  <w15:docId w15:val="{27E23A5C-5582-4AE6-89F1-B277BD9E8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82B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1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ksh Arora</dc:creator>
  <cp:keywords/>
  <dc:description/>
  <cp:lastModifiedBy>Daksh Arora</cp:lastModifiedBy>
  <cp:revision>1</cp:revision>
  <dcterms:created xsi:type="dcterms:W3CDTF">2023-06-20T22:23:00Z</dcterms:created>
  <dcterms:modified xsi:type="dcterms:W3CDTF">2023-06-20T22:23:00Z</dcterms:modified>
</cp:coreProperties>
</file>